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E9637A" w14:textId="77777777" w:rsidR="00C67201" w:rsidRPr="00800358" w:rsidRDefault="00C67201" w:rsidP="00C67201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5E8FFC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able 3. </w:t>
      </w:r>
      <w:r w:rsidRPr="15E8FF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emporal changes of the relative abundance of different genera in NP microbiome of clinically healthy stocker calves (n = 24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2"/>
        <w:gridCol w:w="1579"/>
        <w:gridCol w:w="1579"/>
        <w:gridCol w:w="1579"/>
        <w:gridCol w:w="1579"/>
        <w:gridCol w:w="964"/>
      </w:tblGrid>
      <w:tr w:rsidR="00C67201" w14:paraId="256251A9" w14:textId="77777777" w:rsidTr="00482A09">
        <w:trPr>
          <w:trHeight w:val="300"/>
        </w:trPr>
        <w:tc>
          <w:tcPr>
            <w:tcW w:w="208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D9A1351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hylum </w:t>
            </w:r>
          </w:p>
        </w:tc>
        <w:tc>
          <w:tcPr>
            <w:tcW w:w="631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AE3D5A7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Relative abundance of bacterial genus at different days</w:t>
            </w:r>
          </w:p>
        </w:tc>
        <w:tc>
          <w:tcPr>
            <w:tcW w:w="96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1884F98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-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alue </w:t>
            </w:r>
          </w:p>
        </w:tc>
      </w:tr>
      <w:tr w:rsidR="00C67201" w14:paraId="37915F5F" w14:textId="77777777" w:rsidTr="00482A09">
        <w:trPr>
          <w:trHeight w:val="300"/>
        </w:trPr>
        <w:tc>
          <w:tcPr>
            <w:tcW w:w="2082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47E39942" w14:textId="77777777" w:rsidR="00C67201" w:rsidRDefault="00C67201" w:rsidP="00482A09">
            <w:pPr>
              <w:spacing w:after="160" w:line="480" w:lineRule="auto"/>
            </w:pP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17B6327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ay 0 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5979167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7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2B20C23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14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388795A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21</w:t>
            </w:r>
          </w:p>
        </w:tc>
        <w:tc>
          <w:tcPr>
            <w:tcW w:w="964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75A434FA" w14:textId="77777777" w:rsidR="00C67201" w:rsidRDefault="00C67201" w:rsidP="00482A09">
            <w:pPr>
              <w:spacing w:after="160" w:line="480" w:lineRule="auto"/>
            </w:pPr>
          </w:p>
        </w:tc>
      </w:tr>
      <w:tr w:rsidR="00C67201" w14:paraId="39984C77" w14:textId="77777777" w:rsidTr="00482A09">
        <w:trPr>
          <w:trHeight w:val="300"/>
        </w:trPr>
        <w:tc>
          <w:tcPr>
            <w:tcW w:w="208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047F6D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ycoplasma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99501D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6 ± 0.05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A3485E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30 ± 0.05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1C2433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31 ± 0.05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A5A180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27 ± 0.06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3197C5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C67201" w14:paraId="16A752B4" w14:textId="77777777" w:rsidTr="00482A09">
        <w:trPr>
          <w:trHeight w:val="30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2BA3A4A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istophilus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5AE02E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572081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869588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4 ± 0.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2363BE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9 ± 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B638A2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C67201" w14:paraId="6D603AE9" w14:textId="77777777" w:rsidTr="00482A09">
        <w:trPr>
          <w:trHeight w:val="30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1C918B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asteurell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084647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6 ± 0.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7D0841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2 ± 0.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B2861E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3 ± 0.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D02B4D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7 ± 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1A1338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41</w:t>
            </w:r>
          </w:p>
        </w:tc>
      </w:tr>
      <w:tr w:rsidR="00C67201" w14:paraId="6809A218" w14:textId="77777777" w:rsidTr="00482A09">
        <w:trPr>
          <w:trHeight w:val="30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C0E852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actobacillu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9D4604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6 ± 0.0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93D216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5 ± 0.0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EF462C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5 ± 0.0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63D7F4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4 ± 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60A0E6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</w:tr>
      <w:tr w:rsidR="00C67201" w14:paraId="3D1675DD" w14:textId="77777777" w:rsidTr="00482A09">
        <w:trPr>
          <w:trHeight w:val="300"/>
        </w:trPr>
        <w:tc>
          <w:tcPr>
            <w:tcW w:w="2082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49C6D60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acillus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01CE2FB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4 ± 0.01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F3C6843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1 ± 0.01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B78AB35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9 ± 0.01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F4CD411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9 ± 0.0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170526A" w14:textId="77777777" w:rsidR="00C67201" w:rsidRDefault="00C6720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</w:tr>
    </w:tbl>
    <w:p w14:paraId="21B47275" w14:textId="5E2BF0E0" w:rsidR="00C67201" w:rsidRPr="00800358" w:rsidRDefault="00C67201" w:rsidP="00C67201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15E8FFC0">
        <w:rPr>
          <w:rFonts w:ascii="Times New Roman" w:eastAsia="Times New Roman" w:hAnsi="Times New Roman" w:cs="Times New Roman"/>
          <w:color w:val="000000" w:themeColor="text1"/>
        </w:rPr>
        <w:t>Day 0, Day 7, Day 14, and Day 21 denotes the day relative to calves’ arrival to the stocker farm.</w:t>
      </w:r>
    </w:p>
    <w:p w14:paraId="2297BDCF" w14:textId="77777777" w:rsidR="00C67201" w:rsidRPr="00800358" w:rsidRDefault="00C67201" w:rsidP="00C67201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15E8FFC0">
        <w:rPr>
          <w:rFonts w:ascii="Times New Roman" w:eastAsia="Times New Roman" w:hAnsi="Times New Roman" w:cs="Times New Roman"/>
          <w:color w:val="000000" w:themeColor="text1"/>
          <w:vertAlign w:val="superscript"/>
        </w:rPr>
        <w:t>ab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>Within</w:t>
      </w:r>
      <w:proofErr w:type="spellEnd"/>
      <w:r w:rsidRPr="15E8FFC0">
        <w:rPr>
          <w:rFonts w:ascii="Times New Roman" w:eastAsia="Times New Roman" w:hAnsi="Times New Roman" w:cs="Times New Roman"/>
          <w:color w:val="000000" w:themeColor="text1"/>
        </w:rPr>
        <w:t xml:space="preserve"> each row, means with unlike letters differ significantly (</w:t>
      </w:r>
      <w:r w:rsidRPr="15E8FFC0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 xml:space="preserve"> &lt; 0.05).</w:t>
      </w:r>
    </w:p>
    <w:p w14:paraId="05EB9670" w14:textId="77777777" w:rsidR="00576857" w:rsidRDefault="00576857"/>
    <w:sectPr w:rsidR="00576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201"/>
    <w:rsid w:val="003756E4"/>
    <w:rsid w:val="00576857"/>
    <w:rsid w:val="00C67201"/>
    <w:rsid w:val="00CC54B3"/>
    <w:rsid w:val="00EC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7228F"/>
  <w15:chartTrackingRefBased/>
  <w15:docId w15:val="{7FF9AE79-D1A1-9440-835D-972BD8137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201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201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201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201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201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201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201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201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201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201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2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2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2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2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2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2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2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201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7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201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72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201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72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201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72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2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2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67201"/>
    <w:pPr>
      <w:contextualSpacing/>
    </w:pPr>
    <w:rPr>
      <w:rFonts w:ascii="Arial" w:eastAsia="Arial" w:hAnsi="Arial" w:cs="Arial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, Elizabeth</dc:creator>
  <cp:keywords/>
  <dc:description/>
  <cp:lastModifiedBy>Shepherd, Elizabeth</cp:lastModifiedBy>
  <cp:revision>2</cp:revision>
  <dcterms:created xsi:type="dcterms:W3CDTF">2024-09-20T18:48:00Z</dcterms:created>
  <dcterms:modified xsi:type="dcterms:W3CDTF">2024-09-23T19:33:00Z</dcterms:modified>
</cp:coreProperties>
</file>